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26A6E" w14:textId="77777777" w:rsidR="00142F64" w:rsidRPr="00142F64" w:rsidRDefault="00142F64">
      <w:pPr>
        <w:rPr>
          <w:b/>
          <w:bCs/>
        </w:rPr>
      </w:pPr>
      <w:r w:rsidRPr="00142F64">
        <w:rPr>
          <w:b/>
          <w:bCs/>
        </w:rPr>
        <w:t>Description of Additional Supplementary File</w:t>
      </w:r>
    </w:p>
    <w:p w14:paraId="64E16790" w14:textId="50584AC9" w:rsidR="00080E92" w:rsidRDefault="00142F64">
      <w:r>
        <w:t>File name: Supplementary Data</w:t>
      </w:r>
      <w:r w:rsidR="00385B25">
        <w:t xml:space="preserve"> 1</w:t>
      </w:r>
      <w:r>
        <w:br/>
        <w:t xml:space="preserve">Description: </w:t>
      </w:r>
      <w:r w:rsidR="00385B25" w:rsidRPr="00385B25">
        <w:t xml:space="preserve">[Supplementary Data 1] Results of the </w:t>
      </w:r>
      <w:r w:rsidR="00385B25" w:rsidRPr="00385B25">
        <w:t>identification</w:t>
      </w:r>
      <w:r w:rsidR="00385B25" w:rsidRPr="00385B25">
        <w:t xml:space="preserve"> accuracy and subject identifiability analysis as well as regression of intelligence and classification of motion (high vs low) across all datasets. Source Data </w:t>
      </w:r>
      <w:proofErr w:type="gramStart"/>
      <w:r w:rsidR="00385B25" w:rsidRPr="00385B25">
        <w:t>For</w:t>
      </w:r>
      <w:proofErr w:type="gramEnd"/>
      <w:r w:rsidR="00385B25" w:rsidRPr="00385B25">
        <w:t xml:space="preserve"> Figs 1a and b, 6, 7.</w:t>
      </w:r>
    </w:p>
    <w:p w14:paraId="496FDA9E" w14:textId="77777777" w:rsidR="00385B25" w:rsidRDefault="00385B25"/>
    <w:p w14:paraId="445D3F86" w14:textId="721699AB" w:rsidR="00385B25" w:rsidRDefault="00385B25">
      <w:r>
        <w:t xml:space="preserve">File name: Supplementary Data </w:t>
      </w:r>
      <w:r>
        <w:t>2</w:t>
      </w:r>
      <w:r>
        <w:br/>
        <w:t>Description</w:t>
      </w:r>
      <w:r>
        <w:t xml:space="preserve">: </w:t>
      </w:r>
      <w:r w:rsidRPr="00385B25">
        <w:t>[Supplementary Data 2] Results</w:t>
      </w:r>
      <w:r>
        <w:t xml:space="preserve"> </w:t>
      </w:r>
      <w:r w:rsidRPr="00385B25">
        <w:t xml:space="preserve">obtained from inspecting the Procrustes (rotation matrix) i.e. </w:t>
      </w:r>
      <w:proofErr w:type="spellStart"/>
      <w:r w:rsidRPr="00385B25">
        <w:t>TransTotal</w:t>
      </w:r>
      <w:proofErr w:type="spellEnd"/>
      <w:r w:rsidRPr="00385B25">
        <w:t xml:space="preserve">, L2 of singular values, and the L2 of subspace angles across all datasets. Source Data </w:t>
      </w:r>
      <w:proofErr w:type="gramStart"/>
      <w:r w:rsidRPr="00385B25">
        <w:t>For</w:t>
      </w:r>
      <w:proofErr w:type="gramEnd"/>
      <w:r w:rsidRPr="00385B25">
        <w:t xml:space="preserve"> Figs 1c, 2, 4a, 4d-i, 5a, 5c-h.</w:t>
      </w:r>
    </w:p>
    <w:p w14:paraId="61CE7975" w14:textId="77777777" w:rsidR="00385B25" w:rsidRDefault="00385B25"/>
    <w:p w14:paraId="7C71967C" w14:textId="35297578" w:rsidR="00385B25" w:rsidRDefault="00385B25">
      <w:r>
        <w:t xml:space="preserve">File name: Supplementary Data </w:t>
      </w:r>
      <w:r>
        <w:t>3</w:t>
      </w:r>
      <w:r>
        <w:br/>
        <w:t>Description:</w:t>
      </w:r>
      <w:r w:rsidRPr="00385B25">
        <w:t xml:space="preserve"> </w:t>
      </w:r>
      <w:r w:rsidRPr="00385B25">
        <w:t xml:space="preserve">[Supplementary Data 3] </w:t>
      </w:r>
      <w:proofErr w:type="spellStart"/>
      <w:r w:rsidRPr="00385B25">
        <w:t>Subjectwise</w:t>
      </w:r>
      <w:proofErr w:type="spellEnd"/>
      <w:r w:rsidRPr="00385B25">
        <w:t xml:space="preserve"> framewise </w:t>
      </w:r>
      <w:proofErr w:type="gramStart"/>
      <w:r w:rsidRPr="00385B25">
        <w:t>displacement values</w:t>
      </w:r>
      <w:proofErr w:type="gramEnd"/>
      <w:r w:rsidRPr="00385B25">
        <w:t xml:space="preserve"> across all the datasets. Source Data </w:t>
      </w:r>
      <w:proofErr w:type="gramStart"/>
      <w:r w:rsidRPr="00385B25">
        <w:t>For</w:t>
      </w:r>
      <w:proofErr w:type="gramEnd"/>
      <w:r w:rsidRPr="00385B25">
        <w:t xml:space="preserve"> Figs 2a-d, 4d-f, 5</w:t>
      </w:r>
      <w:proofErr w:type="gramStart"/>
      <w:r w:rsidRPr="00385B25">
        <w:t>e,c</w:t>
      </w:r>
      <w:proofErr w:type="gramEnd"/>
      <w:r w:rsidRPr="00385B25">
        <w:t>, and g.</w:t>
      </w:r>
    </w:p>
    <w:p w14:paraId="430E3365" w14:textId="77777777" w:rsidR="00385B25" w:rsidRDefault="00385B25"/>
    <w:p w14:paraId="4B9A7D67" w14:textId="20C7D429" w:rsidR="00385B25" w:rsidRDefault="00385B25">
      <w:r>
        <w:t xml:space="preserve">File name: Supplementary Data </w:t>
      </w:r>
      <w:r>
        <w:t>4</w:t>
      </w:r>
      <w:r>
        <w:br/>
        <w:t>Description:</w:t>
      </w:r>
      <w:r w:rsidRPr="00385B25">
        <w:t xml:space="preserve"> </w:t>
      </w:r>
      <w:r w:rsidRPr="00385B25">
        <w:t xml:space="preserve">[Supplementary Data 4] Typicality of functional connectivity of subjects across all datasets used. Source Data </w:t>
      </w:r>
      <w:proofErr w:type="gramStart"/>
      <w:r w:rsidRPr="00385B25">
        <w:t>For</w:t>
      </w:r>
      <w:proofErr w:type="gramEnd"/>
      <w:r w:rsidRPr="00385B25">
        <w:t xml:space="preserve"> Figs 2e-h, 4g-i, 5</w:t>
      </w:r>
      <w:proofErr w:type="gramStart"/>
      <w:r w:rsidRPr="00385B25">
        <w:t>d,f</w:t>
      </w:r>
      <w:proofErr w:type="gramEnd"/>
      <w:r w:rsidRPr="00385B25">
        <w:t>,h.</w:t>
      </w:r>
    </w:p>
    <w:p w14:paraId="4EF3DAE4" w14:textId="77777777" w:rsidR="00385B25" w:rsidRDefault="00385B25"/>
    <w:p w14:paraId="22F5BBE1" w14:textId="393A95F0" w:rsidR="00385B25" w:rsidRDefault="00385B25">
      <w:r>
        <w:t xml:space="preserve">File name: Supplementary Data </w:t>
      </w:r>
      <w:r>
        <w:t>5</w:t>
      </w:r>
      <w:r>
        <w:br/>
        <w:t>Description:</w:t>
      </w:r>
      <w:r w:rsidRPr="00385B25">
        <w:t xml:space="preserve"> </w:t>
      </w:r>
      <w:r w:rsidRPr="00385B25">
        <w:t>[Supplementary Data 5] Framewise displacement timeseries per brain region per subject. Source Data For Figs 3, 4b and c, 5b.</w:t>
      </w:r>
    </w:p>
    <w:p w14:paraId="04124C22" w14:textId="77777777" w:rsidR="00385B25" w:rsidRDefault="00385B25"/>
    <w:p w14:paraId="7CCEE6BA" w14:textId="77777777" w:rsidR="00385B25" w:rsidRDefault="00385B25"/>
    <w:sectPr w:rsidR="0038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64"/>
    <w:rsid w:val="00080E92"/>
    <w:rsid w:val="00142F64"/>
    <w:rsid w:val="002D5020"/>
    <w:rsid w:val="00385B25"/>
    <w:rsid w:val="003A0C9D"/>
    <w:rsid w:val="003D4B8B"/>
    <w:rsid w:val="003D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C26E"/>
  <w15:chartTrackingRefBased/>
  <w15:docId w15:val="{0FF54F11-56F8-40C4-BC0F-069BB4313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F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994</Characters>
  <Application>Microsoft Office Word</Application>
  <DocSecurity>0</DocSecurity>
  <Lines>23</Lines>
  <Paragraphs>17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5-12-29T07:00:00Z</dcterms:created>
  <dcterms:modified xsi:type="dcterms:W3CDTF">2025-12-29T07:00:00Z</dcterms:modified>
</cp:coreProperties>
</file>